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7D85B" w14:textId="22FB1D0A" w:rsidR="005C21D5" w:rsidRPr="00881974" w:rsidRDefault="00156482" w:rsidP="00156482">
      <w:p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881974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S2 Table – Case Overview of embedded interactive tools</w:t>
      </w: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843"/>
        <w:gridCol w:w="2835"/>
        <w:gridCol w:w="2726"/>
        <w:gridCol w:w="1101"/>
        <w:gridCol w:w="987"/>
        <w:gridCol w:w="1530"/>
        <w:gridCol w:w="1027"/>
      </w:tblGrid>
      <w:tr w:rsidR="00881974" w:rsidRPr="00881974" w14:paraId="4A2BF953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783CF9D6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498E49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>Spoken audio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EE476FC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>Interactive tool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DB59409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>Quiz</w:t>
            </w:r>
          </w:p>
          <w:p w14:paraId="39FD0C17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</w:p>
        </w:tc>
        <w:tc>
          <w:tcPr>
            <w:tcW w:w="2726" w:type="dxa"/>
            <w:shd w:val="clear" w:color="auto" w:fill="D9D9D9" w:themeFill="background1" w:themeFillShade="D9"/>
          </w:tcPr>
          <w:p w14:paraId="3BC59AB5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sz w:val="20"/>
                <w:lang w:val="en-US"/>
              </w:rPr>
              <w:t>Interactive conversation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14:paraId="26CCEF1E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>Video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14:paraId="1EFE11D1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>Audi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3FE3015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 xml:space="preserve">Original </w:t>
            </w:r>
          </w:p>
          <w:p w14:paraId="19874F1A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>findings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76F25822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sz w:val="20"/>
                <w:lang w:val="en-US"/>
              </w:rPr>
              <w:t>Other</w:t>
            </w:r>
          </w:p>
        </w:tc>
      </w:tr>
      <w:tr w:rsidR="00881974" w:rsidRPr="00881974" w14:paraId="5AA6E5C2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1408D16D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bCs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 xml:space="preserve">Case 1 </w:t>
            </w:r>
          </w:p>
          <w:p w14:paraId="31570822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>Thoracic pain</w:t>
            </w:r>
          </w:p>
        </w:tc>
        <w:tc>
          <w:tcPr>
            <w:tcW w:w="1134" w:type="dxa"/>
          </w:tcPr>
          <w:p w14:paraId="72DFC96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mergency handover</w:t>
            </w:r>
          </w:p>
          <w:p w14:paraId="0E3E787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D9F62F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Spoken PCI findings</w:t>
            </w:r>
          </w:p>
          <w:p w14:paraId="36A558E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04F88D5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CG</w:t>
            </w:r>
          </w:p>
        </w:tc>
        <w:tc>
          <w:tcPr>
            <w:tcW w:w="2835" w:type="dxa"/>
          </w:tcPr>
          <w:p w14:paraId="064105BC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Troponin T Dynamic</w:t>
            </w:r>
          </w:p>
          <w:p w14:paraId="0785B32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F3777D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CG Drag and Drop</w:t>
            </w:r>
          </w:p>
          <w:p w14:paraId="7DFD200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2C26F1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Heart catheterization </w:t>
            </w:r>
          </w:p>
          <w:p w14:paraId="282DA78B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A814AA5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26" w:type="dxa"/>
          </w:tcPr>
          <w:p w14:paraId="4D19A343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Conversation scenario with patient’s wife</w:t>
            </w:r>
          </w:p>
        </w:tc>
        <w:tc>
          <w:tcPr>
            <w:tcW w:w="1101" w:type="dxa"/>
          </w:tcPr>
          <w:p w14:paraId="6B991CF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6BF9824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5E07C78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</w:tcPr>
          <w:p w14:paraId="6B7DF82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51F2D431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4FC936CA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>Case 2 Abdominal pain</w:t>
            </w:r>
          </w:p>
        </w:tc>
        <w:tc>
          <w:tcPr>
            <w:tcW w:w="1134" w:type="dxa"/>
          </w:tcPr>
          <w:p w14:paraId="7547D22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patient problems</w:t>
            </w:r>
          </w:p>
        </w:tc>
        <w:tc>
          <w:tcPr>
            <w:tcW w:w="1843" w:type="dxa"/>
          </w:tcPr>
          <w:p w14:paraId="5F55014C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5B1F9B3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Coloscopy finding</w:t>
            </w:r>
          </w:p>
          <w:p w14:paraId="6691BE2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Laboratory quiz</w:t>
            </w:r>
          </w:p>
        </w:tc>
        <w:tc>
          <w:tcPr>
            <w:tcW w:w="2726" w:type="dxa"/>
          </w:tcPr>
          <w:p w14:paraId="0038DB1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Conversation scenario with patient for taking history</w:t>
            </w:r>
          </w:p>
          <w:p w14:paraId="203939E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162FED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conversation scenario with patient’s mother</w:t>
            </w:r>
          </w:p>
          <w:p w14:paraId="4E6E1547" w14:textId="39490574" w:rsidR="00363888" w:rsidRPr="00881974" w:rsidRDefault="00363888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</w:tcPr>
          <w:p w14:paraId="703310EB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Coloscopy</w:t>
            </w:r>
          </w:p>
        </w:tc>
        <w:tc>
          <w:tcPr>
            <w:tcW w:w="987" w:type="dxa"/>
          </w:tcPr>
          <w:p w14:paraId="721CF63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5C1D822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</w:tcPr>
          <w:p w14:paraId="7316EF9A" w14:textId="71B9F01C" w:rsidR="00156482" w:rsidRPr="00881974" w:rsidRDefault="00881974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WhatsApp</w:t>
            </w:r>
            <w:r w:rsidR="00156482" w:rsidRPr="00881974">
              <w:rPr>
                <w:rFonts w:cstheme="minorHAnsi"/>
                <w:sz w:val="18"/>
                <w:szCs w:val="18"/>
                <w:lang w:val="en-US"/>
              </w:rPr>
              <w:t xml:space="preserve"> S</w:t>
            </w:r>
            <w:r w:rsidR="000267B9" w:rsidRPr="00881974"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="00156482" w:rsidRPr="00881974">
              <w:rPr>
                <w:rFonts w:cstheme="minorHAnsi"/>
                <w:sz w:val="18"/>
                <w:szCs w:val="18"/>
                <w:lang w:val="en-US"/>
              </w:rPr>
              <w:t>enario</w:t>
            </w:r>
          </w:p>
        </w:tc>
      </w:tr>
      <w:tr w:rsidR="00881974" w:rsidRPr="00881974" w14:paraId="022F3E23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6BC32F58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bCs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>Case 3</w:t>
            </w:r>
          </w:p>
          <w:p w14:paraId="39FC311D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bCs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 xml:space="preserve"> Fever</w:t>
            </w:r>
          </w:p>
          <w:p w14:paraId="1AF4FFFA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40CD683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History of patient</w:t>
            </w:r>
          </w:p>
        </w:tc>
        <w:tc>
          <w:tcPr>
            <w:tcW w:w="1843" w:type="dxa"/>
          </w:tcPr>
          <w:p w14:paraId="3B8E3E6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5AFBBA1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Blood smear pictures</w:t>
            </w:r>
          </w:p>
        </w:tc>
        <w:tc>
          <w:tcPr>
            <w:tcW w:w="2726" w:type="dxa"/>
          </w:tcPr>
          <w:p w14:paraId="061F270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</w:tcPr>
          <w:p w14:paraId="7428F82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62C3F9DB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135527B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Original Laboratory result</w:t>
            </w:r>
          </w:p>
          <w:p w14:paraId="44E26E0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DA4D43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Original Pathology picture</w:t>
            </w:r>
          </w:p>
        </w:tc>
        <w:tc>
          <w:tcPr>
            <w:tcW w:w="1027" w:type="dxa"/>
          </w:tcPr>
          <w:p w14:paraId="776F417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168A6ACB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696F7857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bCs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 xml:space="preserve">Case 4 </w:t>
            </w:r>
          </w:p>
          <w:p w14:paraId="74688137" w14:textId="067E1ECA" w:rsidR="00156482" w:rsidRPr="00881974" w:rsidRDefault="00881974" w:rsidP="00BC5F9C">
            <w:pPr>
              <w:rPr>
                <w:rFonts w:ascii="Avenir Next LT Pro" w:hAnsi="Avenir Next LT Pro"/>
                <w:b/>
                <w:bCs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>Dyspnea</w:t>
            </w:r>
          </w:p>
          <w:p w14:paraId="68320321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61AEF56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History of patient</w:t>
            </w:r>
          </w:p>
        </w:tc>
        <w:tc>
          <w:tcPr>
            <w:tcW w:w="1843" w:type="dxa"/>
          </w:tcPr>
          <w:p w14:paraId="1009909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Interactive </w:t>
            </w:r>
          </w:p>
          <w:p w14:paraId="59FDBE3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mergency physical examination</w:t>
            </w:r>
          </w:p>
          <w:p w14:paraId="7676FC0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DAF6D4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Allergy testing</w:t>
            </w:r>
          </w:p>
        </w:tc>
        <w:tc>
          <w:tcPr>
            <w:tcW w:w="2835" w:type="dxa"/>
          </w:tcPr>
          <w:p w14:paraId="5E00742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lung function analysis</w:t>
            </w:r>
          </w:p>
        </w:tc>
        <w:tc>
          <w:tcPr>
            <w:tcW w:w="2726" w:type="dxa"/>
          </w:tcPr>
          <w:p w14:paraId="5274752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conversation scenario with patient’s teacher</w:t>
            </w:r>
          </w:p>
          <w:p w14:paraId="58BE239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16939D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conversation scenario with patient</w:t>
            </w:r>
          </w:p>
          <w:p w14:paraId="0CDBE377" w14:textId="77777777" w:rsidR="00156482" w:rsidRPr="00881974" w:rsidRDefault="00156482" w:rsidP="00BC5F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</w:tcPr>
          <w:p w14:paraId="6AB20C3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Capillary blood taking instructions</w:t>
            </w:r>
          </w:p>
        </w:tc>
        <w:tc>
          <w:tcPr>
            <w:tcW w:w="987" w:type="dxa"/>
          </w:tcPr>
          <w:p w14:paraId="4B8B9ED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Breathing sounds of patient</w:t>
            </w:r>
          </w:p>
        </w:tc>
        <w:tc>
          <w:tcPr>
            <w:tcW w:w="1530" w:type="dxa"/>
          </w:tcPr>
          <w:p w14:paraId="465906B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mergency Monitoring</w:t>
            </w:r>
          </w:p>
          <w:p w14:paraId="6063F3F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594631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Blood gas analysis </w:t>
            </w:r>
          </w:p>
        </w:tc>
        <w:tc>
          <w:tcPr>
            <w:tcW w:w="1027" w:type="dxa"/>
          </w:tcPr>
          <w:p w14:paraId="58AA40F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7F5DB887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572FB048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bCs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 xml:space="preserve">Case 5 </w:t>
            </w:r>
          </w:p>
          <w:p w14:paraId="5B8A9F62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bCs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bCs/>
                <w:sz w:val="20"/>
                <w:lang w:val="en-US"/>
              </w:rPr>
              <w:t>Fatigue</w:t>
            </w:r>
          </w:p>
          <w:p w14:paraId="70115BA6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64F5E27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mergency handover</w:t>
            </w:r>
          </w:p>
          <w:p w14:paraId="47FDF67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4E57AD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Report of befriended doctor</w:t>
            </w:r>
          </w:p>
        </w:tc>
        <w:tc>
          <w:tcPr>
            <w:tcW w:w="1843" w:type="dxa"/>
          </w:tcPr>
          <w:p w14:paraId="22A65FC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Physical examination</w:t>
            </w:r>
          </w:p>
        </w:tc>
        <w:tc>
          <w:tcPr>
            <w:tcW w:w="2835" w:type="dxa"/>
          </w:tcPr>
          <w:p w14:paraId="63B413E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26" w:type="dxa"/>
          </w:tcPr>
          <w:p w14:paraId="0E6C65E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conversation scenario with patient</w:t>
            </w:r>
          </w:p>
          <w:p w14:paraId="6F8D1DDC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3BF78C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conversation scenario with patient II</w:t>
            </w:r>
          </w:p>
        </w:tc>
        <w:tc>
          <w:tcPr>
            <w:tcW w:w="1101" w:type="dxa"/>
          </w:tcPr>
          <w:p w14:paraId="338A68A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5FDDA52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5514FAB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Vital parameters monitoring</w:t>
            </w:r>
          </w:p>
          <w:p w14:paraId="20E337D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7E2FD0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Blood gas analysis</w:t>
            </w:r>
          </w:p>
          <w:p w14:paraId="6A11533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5B2AA9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PHQ-9 Questionnaire</w:t>
            </w:r>
          </w:p>
        </w:tc>
        <w:tc>
          <w:tcPr>
            <w:tcW w:w="1027" w:type="dxa"/>
          </w:tcPr>
          <w:p w14:paraId="224655F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59C47274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497D0948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sz w:val="20"/>
                <w:lang w:val="en-US"/>
              </w:rPr>
              <w:t xml:space="preserve">Case 6 </w:t>
            </w:r>
          </w:p>
          <w:p w14:paraId="5CD9DAE8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sz w:val="20"/>
                <w:lang w:val="en-US"/>
              </w:rPr>
              <w:t>Water retention</w:t>
            </w:r>
          </w:p>
          <w:p w14:paraId="2CAFE8A0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37BFCA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6981A75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physical examination</w:t>
            </w:r>
          </w:p>
          <w:p w14:paraId="443BF683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B6CCAB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Interactive </w:t>
            </w:r>
            <w:proofErr w:type="spellStart"/>
            <w:r w:rsidRPr="00881974">
              <w:rPr>
                <w:rFonts w:cstheme="minorHAnsi"/>
                <w:sz w:val="18"/>
                <w:szCs w:val="18"/>
                <w:lang w:val="en-US"/>
              </w:rPr>
              <w:t>UrinStix</w:t>
            </w:r>
            <w:proofErr w:type="spellEnd"/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81974">
              <w:rPr>
                <w:rFonts w:cstheme="minorHAnsi"/>
                <w:sz w:val="18"/>
                <w:szCs w:val="18"/>
                <w:lang w:val="en-US"/>
              </w:rPr>
              <w:lastRenderedPageBreak/>
              <w:t>and following finding</w:t>
            </w:r>
          </w:p>
          <w:p w14:paraId="27AABBFC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BFA67AB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Lesson about secondary complications of chronic kidney disease</w:t>
            </w:r>
          </w:p>
        </w:tc>
        <w:tc>
          <w:tcPr>
            <w:tcW w:w="2835" w:type="dxa"/>
          </w:tcPr>
          <w:p w14:paraId="3068030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lastRenderedPageBreak/>
              <w:t>Nephrotic versus Nephritic syndrome Drag and Drop</w:t>
            </w:r>
          </w:p>
          <w:p w14:paraId="21482F2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946CE2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Pathology findings Drag and Drop </w:t>
            </w:r>
            <w:r w:rsidRPr="00881974">
              <w:rPr>
                <w:rFonts w:cstheme="minorHAnsi"/>
                <w:sz w:val="18"/>
                <w:szCs w:val="18"/>
                <w:lang w:val="en-US"/>
              </w:rPr>
              <w:lastRenderedPageBreak/>
              <w:t>with original findings</w:t>
            </w:r>
          </w:p>
          <w:p w14:paraId="5C6085B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DF6907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Urinary obstruction Drag and Drop with original findings</w:t>
            </w:r>
          </w:p>
          <w:p w14:paraId="7712623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74F424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quiz: Diuretics and their place of action</w:t>
            </w:r>
          </w:p>
        </w:tc>
        <w:tc>
          <w:tcPr>
            <w:tcW w:w="2726" w:type="dxa"/>
          </w:tcPr>
          <w:p w14:paraId="56AE9DB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lastRenderedPageBreak/>
              <w:t>Interactive educational talk with the patient</w:t>
            </w:r>
          </w:p>
        </w:tc>
        <w:tc>
          <w:tcPr>
            <w:tcW w:w="1101" w:type="dxa"/>
          </w:tcPr>
          <w:p w14:paraId="03E491D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72BB358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130148C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Letter of referral to a specialist</w:t>
            </w:r>
          </w:p>
        </w:tc>
        <w:tc>
          <w:tcPr>
            <w:tcW w:w="1027" w:type="dxa"/>
          </w:tcPr>
          <w:p w14:paraId="3351876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46832F55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6067A587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sz w:val="20"/>
                <w:lang w:val="en-US"/>
              </w:rPr>
              <w:t xml:space="preserve">Case 7 </w:t>
            </w:r>
          </w:p>
          <w:p w14:paraId="034620A3" w14:textId="77777777" w:rsidR="00156482" w:rsidRPr="00881974" w:rsidRDefault="00156482" w:rsidP="00BC5F9C">
            <w:pPr>
              <w:rPr>
                <w:rFonts w:ascii="Avenir Next LT Pro" w:hAnsi="Avenir Next LT Pro"/>
                <w:b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sz w:val="20"/>
                <w:lang w:val="en-US"/>
              </w:rPr>
              <w:t>Jaundice</w:t>
            </w:r>
          </w:p>
          <w:p w14:paraId="345EB29B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134" w:type="dxa"/>
          </w:tcPr>
          <w:p w14:paraId="2FF6B04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Patient description</w:t>
            </w:r>
          </w:p>
        </w:tc>
        <w:tc>
          <w:tcPr>
            <w:tcW w:w="1843" w:type="dxa"/>
          </w:tcPr>
          <w:p w14:paraId="25D5D86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physical examination</w:t>
            </w:r>
          </w:p>
          <w:p w14:paraId="17DBD93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6829A943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Different types of jaundice Drag and Drop</w:t>
            </w:r>
          </w:p>
          <w:p w14:paraId="214F60B5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D3DD2C5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Quiz: various hepatitis </w:t>
            </w:r>
          </w:p>
          <w:p w14:paraId="47CBD9A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269F93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Associate elevated liver values with different diseases</w:t>
            </w:r>
          </w:p>
          <w:p w14:paraId="668B98FC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26" w:type="dxa"/>
          </w:tcPr>
          <w:p w14:paraId="1478F74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Conversation with the senior doctor</w:t>
            </w:r>
          </w:p>
          <w:p w14:paraId="7FB24E2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66E252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anamnesis discussion with the patient</w:t>
            </w:r>
          </w:p>
          <w:p w14:paraId="7A955A4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EB47C4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Final discussion with the senior doctor</w:t>
            </w:r>
          </w:p>
        </w:tc>
        <w:tc>
          <w:tcPr>
            <w:tcW w:w="1101" w:type="dxa"/>
          </w:tcPr>
          <w:p w14:paraId="7D0FA133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5BA82EB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5E141E3B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Liver ultrasound</w:t>
            </w:r>
          </w:p>
        </w:tc>
        <w:tc>
          <w:tcPr>
            <w:tcW w:w="1027" w:type="dxa"/>
          </w:tcPr>
          <w:p w14:paraId="44D8A6C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39DF9F6F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31BBA034" w14:textId="77777777" w:rsidR="00156482" w:rsidRPr="00881974" w:rsidRDefault="00156482" w:rsidP="00BC5F9C">
            <w:pPr>
              <w:spacing w:after="160" w:line="259" w:lineRule="auto"/>
              <w:rPr>
                <w:rFonts w:ascii="Avenir Next LT Pro" w:hAnsi="Avenir Next LT Pro"/>
                <w:b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sz w:val="20"/>
                <w:lang w:val="en-US"/>
              </w:rPr>
              <w:t>Case 8 Dizziness, syncope, loss of consciousness</w:t>
            </w:r>
          </w:p>
          <w:p w14:paraId="05FDB9F2" w14:textId="77777777" w:rsidR="00156482" w:rsidRPr="00881974" w:rsidRDefault="00156482" w:rsidP="00BC5F9C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1D31E3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 xml:space="preserve">Voice Audio: Paramedic </w:t>
            </w:r>
          </w:p>
          <w:p w14:paraId="4B3B827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5080E2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physical examination</w:t>
            </w:r>
          </w:p>
        </w:tc>
        <w:tc>
          <w:tcPr>
            <w:tcW w:w="2835" w:type="dxa"/>
          </w:tcPr>
          <w:p w14:paraId="6112E31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Diagnosis of different auscultations</w:t>
            </w:r>
          </w:p>
          <w:p w14:paraId="2C9F317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23A687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ECG findings</w:t>
            </w:r>
          </w:p>
          <w:p w14:paraId="45C6983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EC9461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Echocardiography findings</w:t>
            </w:r>
          </w:p>
          <w:p w14:paraId="3A94078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BF28277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Therapeutic decision TAVI vs SAVR Drag and Drop</w:t>
            </w:r>
          </w:p>
        </w:tc>
        <w:tc>
          <w:tcPr>
            <w:tcW w:w="2726" w:type="dxa"/>
          </w:tcPr>
          <w:p w14:paraId="0183EBB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</w:tcPr>
          <w:p w14:paraId="3CF5C4A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TAVI-</w:t>
            </w:r>
            <w:proofErr w:type="spellStart"/>
            <w:r w:rsidRPr="00881974">
              <w:rPr>
                <w:rFonts w:cstheme="minorHAnsi"/>
                <w:sz w:val="18"/>
                <w:szCs w:val="18"/>
                <w:lang w:val="en-US"/>
              </w:rPr>
              <w:t>Implan</w:t>
            </w:r>
            <w:proofErr w:type="spellEnd"/>
            <w:r w:rsidRPr="00881974">
              <w:rPr>
                <w:rFonts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81974">
              <w:rPr>
                <w:rFonts w:cstheme="minorHAnsi"/>
                <w:sz w:val="18"/>
                <w:szCs w:val="18"/>
                <w:lang w:val="en-US"/>
              </w:rPr>
              <w:t>tation</w:t>
            </w:r>
            <w:proofErr w:type="spellEnd"/>
          </w:p>
          <w:p w14:paraId="3B87502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511BDB83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34C1128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chocardiography</w:t>
            </w:r>
          </w:p>
        </w:tc>
        <w:tc>
          <w:tcPr>
            <w:tcW w:w="1027" w:type="dxa"/>
          </w:tcPr>
          <w:p w14:paraId="6DF061A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5D60251F" w14:textId="77777777" w:rsidTr="00881974">
        <w:tc>
          <w:tcPr>
            <w:tcW w:w="1384" w:type="dxa"/>
            <w:shd w:val="clear" w:color="auto" w:fill="D9D9D9" w:themeFill="background1" w:themeFillShade="D9"/>
          </w:tcPr>
          <w:p w14:paraId="52F435B9" w14:textId="77777777" w:rsidR="00156482" w:rsidRPr="00881974" w:rsidRDefault="00156482" w:rsidP="00881974">
            <w:pPr>
              <w:spacing w:after="160" w:line="259" w:lineRule="auto"/>
              <w:rPr>
                <w:rFonts w:ascii="Avenir Next LT Pro" w:hAnsi="Avenir Next LT Pro"/>
                <w:b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sz w:val="20"/>
                <w:lang w:val="en-US"/>
              </w:rPr>
              <w:t>Case 9 Weight loss</w:t>
            </w:r>
          </w:p>
          <w:p w14:paraId="7DBDD039" w14:textId="77777777" w:rsidR="00156482" w:rsidRPr="00881974" w:rsidRDefault="00156482" w:rsidP="00881974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5EA08A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Spoken Sonographic findings</w:t>
            </w:r>
          </w:p>
        </w:tc>
        <w:tc>
          <w:tcPr>
            <w:tcW w:w="1843" w:type="dxa"/>
          </w:tcPr>
          <w:p w14:paraId="2E59CDF3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463EA57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Laboratory quiz</w:t>
            </w:r>
          </w:p>
          <w:p w14:paraId="6C5DA26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F2D79F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Recognize structures in thyroid ultrasound</w:t>
            </w:r>
          </w:p>
        </w:tc>
        <w:tc>
          <w:tcPr>
            <w:tcW w:w="2726" w:type="dxa"/>
          </w:tcPr>
          <w:p w14:paraId="6EAD5D2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consultation with a colleague</w:t>
            </w:r>
          </w:p>
          <w:p w14:paraId="0BDCCD7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0C2E53C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Educational talk with the patient</w:t>
            </w:r>
          </w:p>
        </w:tc>
        <w:tc>
          <w:tcPr>
            <w:tcW w:w="1101" w:type="dxa"/>
          </w:tcPr>
          <w:p w14:paraId="3FE0FF92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35B9568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22399F1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Thyroid scintigraphy</w:t>
            </w:r>
          </w:p>
        </w:tc>
        <w:tc>
          <w:tcPr>
            <w:tcW w:w="1027" w:type="dxa"/>
          </w:tcPr>
          <w:p w14:paraId="1798D64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974" w:rsidRPr="00881974" w14:paraId="3F156098" w14:textId="77777777" w:rsidTr="00881974">
        <w:trPr>
          <w:trHeight w:val="959"/>
        </w:trPr>
        <w:tc>
          <w:tcPr>
            <w:tcW w:w="1384" w:type="dxa"/>
            <w:shd w:val="clear" w:color="auto" w:fill="D9D9D9" w:themeFill="background1" w:themeFillShade="D9"/>
          </w:tcPr>
          <w:p w14:paraId="4C7D083A" w14:textId="77777777" w:rsidR="00156482" w:rsidRPr="00881974" w:rsidRDefault="00156482" w:rsidP="00881974">
            <w:pPr>
              <w:spacing w:after="160" w:line="259" w:lineRule="auto"/>
              <w:rPr>
                <w:rFonts w:ascii="Avenir Next LT Pro" w:hAnsi="Avenir Next LT Pro"/>
                <w:b/>
                <w:sz w:val="20"/>
                <w:lang w:val="en-US"/>
              </w:rPr>
            </w:pPr>
            <w:r w:rsidRPr="00881974">
              <w:rPr>
                <w:rFonts w:ascii="Avenir Next LT Pro" w:hAnsi="Avenir Next LT Pro"/>
                <w:b/>
                <w:sz w:val="20"/>
                <w:lang w:val="en-US"/>
              </w:rPr>
              <w:t>Case 10 Musculoskeletal pain</w:t>
            </w:r>
          </w:p>
          <w:p w14:paraId="73B17D79" w14:textId="77777777" w:rsidR="00156482" w:rsidRPr="00881974" w:rsidRDefault="00156482" w:rsidP="00881974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B27741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Patient report</w:t>
            </w:r>
          </w:p>
        </w:tc>
        <w:tc>
          <w:tcPr>
            <w:tcW w:w="1843" w:type="dxa"/>
          </w:tcPr>
          <w:p w14:paraId="339D1D7A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Interactive physical examination</w:t>
            </w:r>
          </w:p>
          <w:p w14:paraId="2D808EB0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37EEC6B6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Osteoarthritis and arthritis Drag and Drop</w:t>
            </w:r>
          </w:p>
          <w:p w14:paraId="5E4A069D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8EC8E59" w14:textId="77777777" w:rsidR="00156482" w:rsidRPr="00881974" w:rsidRDefault="00156482" w:rsidP="00BC5F9C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Quiz: Diagnosis of various X-ray findings of the hand</w:t>
            </w:r>
          </w:p>
          <w:p w14:paraId="061DD9F5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Laboratory quiz</w:t>
            </w:r>
          </w:p>
          <w:p w14:paraId="423F3584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1974">
              <w:rPr>
                <w:rFonts w:cstheme="minorHAnsi"/>
                <w:sz w:val="18"/>
                <w:szCs w:val="18"/>
                <w:lang w:val="en-US"/>
              </w:rPr>
              <w:t>Rheumatology quiz</w:t>
            </w:r>
          </w:p>
          <w:p w14:paraId="0DF4D48F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26" w:type="dxa"/>
          </w:tcPr>
          <w:p w14:paraId="048B2FFE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</w:tcPr>
          <w:p w14:paraId="6ABCE608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6BD1BB09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68014B51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</w:tcPr>
          <w:p w14:paraId="14B356CB" w14:textId="77777777" w:rsidR="00156482" w:rsidRPr="00881974" w:rsidRDefault="00156482" w:rsidP="00BC5F9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F2C425D" w14:textId="77777777" w:rsidR="00DA20B7" w:rsidRPr="00881974" w:rsidRDefault="00DA20B7" w:rsidP="00156482">
      <w:pPr>
        <w:jc w:val="both"/>
        <w:rPr>
          <w:rFonts w:ascii="Segoe UI" w:hAnsi="Segoe UI" w:cs="Segoe UI"/>
          <w:shd w:val="clear" w:color="auto" w:fill="FFFFFF"/>
          <w:lang w:val="en-US"/>
        </w:rPr>
      </w:pPr>
    </w:p>
    <w:sectPr w:rsidR="00DA20B7" w:rsidRPr="00881974" w:rsidSect="001564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8D9D8" w14:textId="77777777" w:rsidR="00F26C20" w:rsidRDefault="00F26C20" w:rsidP="007C4C25">
      <w:pPr>
        <w:spacing w:after="0" w:line="240" w:lineRule="auto"/>
      </w:pPr>
      <w:r>
        <w:separator/>
      </w:r>
    </w:p>
  </w:endnote>
  <w:endnote w:type="continuationSeparator" w:id="0">
    <w:p w14:paraId="1AA03B18" w14:textId="77777777" w:rsidR="00F26C20" w:rsidRDefault="00F26C20" w:rsidP="007C4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altName w:val="Calibri"/>
    <w:charset w:val="00"/>
    <w:family w:val="swiss"/>
    <w:pitch w:val="variable"/>
    <w:sig w:usb0="800000EF" w:usb1="5000204A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CF667C" w14:textId="77777777" w:rsidR="00493E59" w:rsidRDefault="00493E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4597195"/>
      <w:docPartObj>
        <w:docPartGallery w:val="Page Numbers (Bottom of Page)"/>
        <w:docPartUnique/>
      </w:docPartObj>
    </w:sdtPr>
    <w:sdtEndPr/>
    <w:sdtContent>
      <w:p w14:paraId="1DAE073B" w14:textId="2A07B262" w:rsidR="00493E59" w:rsidRDefault="00493E5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B67B67" w14:textId="77777777" w:rsidR="00493E59" w:rsidRDefault="00493E5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5E108E" w14:textId="77777777" w:rsidR="00493E59" w:rsidRDefault="00493E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7F4DB" w14:textId="77777777" w:rsidR="00F26C20" w:rsidRDefault="00F26C20" w:rsidP="007C4C25">
      <w:pPr>
        <w:spacing w:after="0" w:line="240" w:lineRule="auto"/>
      </w:pPr>
      <w:r>
        <w:separator/>
      </w:r>
    </w:p>
  </w:footnote>
  <w:footnote w:type="continuationSeparator" w:id="0">
    <w:p w14:paraId="098F3885" w14:textId="77777777" w:rsidR="00F26C20" w:rsidRDefault="00F26C20" w:rsidP="007C4C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B4763" w14:textId="77777777" w:rsidR="00493E59" w:rsidRDefault="00493E5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8CFE3" w14:textId="77777777" w:rsidR="00493E59" w:rsidRDefault="00493E5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80193B" w14:textId="77777777" w:rsidR="00493E59" w:rsidRDefault="00493E5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B15347"/>
    <w:multiLevelType w:val="multilevel"/>
    <w:tmpl w:val="3948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2A2E49"/>
    <w:multiLevelType w:val="multilevel"/>
    <w:tmpl w:val="E026C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D614B3"/>
    <w:multiLevelType w:val="multilevel"/>
    <w:tmpl w:val="79FE9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FF7E76"/>
    <w:multiLevelType w:val="multilevel"/>
    <w:tmpl w:val="9F2AA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6B91"/>
    <w:rsid w:val="00017E76"/>
    <w:rsid w:val="00020B06"/>
    <w:rsid w:val="000267B9"/>
    <w:rsid w:val="00030F73"/>
    <w:rsid w:val="00031F58"/>
    <w:rsid w:val="00065810"/>
    <w:rsid w:val="00077CF3"/>
    <w:rsid w:val="00082334"/>
    <w:rsid w:val="000B39BC"/>
    <w:rsid w:val="000B646C"/>
    <w:rsid w:val="000C0E69"/>
    <w:rsid w:val="000D0780"/>
    <w:rsid w:val="000D7542"/>
    <w:rsid w:val="000E3CA5"/>
    <w:rsid w:val="000F3BD4"/>
    <w:rsid w:val="001154E4"/>
    <w:rsid w:val="00122D06"/>
    <w:rsid w:val="0012573A"/>
    <w:rsid w:val="00156482"/>
    <w:rsid w:val="00162BA1"/>
    <w:rsid w:val="00167627"/>
    <w:rsid w:val="001708F2"/>
    <w:rsid w:val="00176557"/>
    <w:rsid w:val="001871C3"/>
    <w:rsid w:val="001941D4"/>
    <w:rsid w:val="00194BDD"/>
    <w:rsid w:val="001B65B0"/>
    <w:rsid w:val="001C1DD1"/>
    <w:rsid w:val="001D4E1D"/>
    <w:rsid w:val="001F00E8"/>
    <w:rsid w:val="0021400C"/>
    <w:rsid w:val="0021774C"/>
    <w:rsid w:val="00224A6F"/>
    <w:rsid w:val="0023374A"/>
    <w:rsid w:val="002405C8"/>
    <w:rsid w:val="00251873"/>
    <w:rsid w:val="00265E40"/>
    <w:rsid w:val="00282DB3"/>
    <w:rsid w:val="00291787"/>
    <w:rsid w:val="00295C7F"/>
    <w:rsid w:val="002B03A8"/>
    <w:rsid w:val="002B2DA4"/>
    <w:rsid w:val="002B4A5D"/>
    <w:rsid w:val="002B6B91"/>
    <w:rsid w:val="002C1DFB"/>
    <w:rsid w:val="002C48A2"/>
    <w:rsid w:val="002D0921"/>
    <w:rsid w:val="002F59D6"/>
    <w:rsid w:val="00311A72"/>
    <w:rsid w:val="00320839"/>
    <w:rsid w:val="00326F09"/>
    <w:rsid w:val="00330F74"/>
    <w:rsid w:val="003345F2"/>
    <w:rsid w:val="003511D5"/>
    <w:rsid w:val="00356075"/>
    <w:rsid w:val="00363568"/>
    <w:rsid w:val="00363888"/>
    <w:rsid w:val="00364216"/>
    <w:rsid w:val="003659CB"/>
    <w:rsid w:val="003D3DBD"/>
    <w:rsid w:val="003D5DD2"/>
    <w:rsid w:val="003E668E"/>
    <w:rsid w:val="003E71F9"/>
    <w:rsid w:val="003F69EF"/>
    <w:rsid w:val="00410530"/>
    <w:rsid w:val="004266D2"/>
    <w:rsid w:val="00430F72"/>
    <w:rsid w:val="00441157"/>
    <w:rsid w:val="00450613"/>
    <w:rsid w:val="004601F4"/>
    <w:rsid w:val="00473A78"/>
    <w:rsid w:val="00476D25"/>
    <w:rsid w:val="004804C6"/>
    <w:rsid w:val="00486086"/>
    <w:rsid w:val="00493E59"/>
    <w:rsid w:val="004B2DF8"/>
    <w:rsid w:val="004C144D"/>
    <w:rsid w:val="004C7286"/>
    <w:rsid w:val="004F333C"/>
    <w:rsid w:val="004F78C8"/>
    <w:rsid w:val="00505C79"/>
    <w:rsid w:val="00510BC1"/>
    <w:rsid w:val="00526D2D"/>
    <w:rsid w:val="00532244"/>
    <w:rsid w:val="00545C9D"/>
    <w:rsid w:val="00592E6D"/>
    <w:rsid w:val="005A2A95"/>
    <w:rsid w:val="005C21D5"/>
    <w:rsid w:val="005C7704"/>
    <w:rsid w:val="005D20C6"/>
    <w:rsid w:val="005D777D"/>
    <w:rsid w:val="005E20B4"/>
    <w:rsid w:val="005F7F1C"/>
    <w:rsid w:val="00602743"/>
    <w:rsid w:val="00602C17"/>
    <w:rsid w:val="006143BA"/>
    <w:rsid w:val="006156E9"/>
    <w:rsid w:val="00622CE9"/>
    <w:rsid w:val="00633437"/>
    <w:rsid w:val="00634685"/>
    <w:rsid w:val="00644BE5"/>
    <w:rsid w:val="006464DF"/>
    <w:rsid w:val="00656203"/>
    <w:rsid w:val="006606C0"/>
    <w:rsid w:val="00667D66"/>
    <w:rsid w:val="006803D1"/>
    <w:rsid w:val="00692C62"/>
    <w:rsid w:val="00695D07"/>
    <w:rsid w:val="006A07ED"/>
    <w:rsid w:val="006B4653"/>
    <w:rsid w:val="006C09B5"/>
    <w:rsid w:val="006C0B78"/>
    <w:rsid w:val="006C73C7"/>
    <w:rsid w:val="006D5EE3"/>
    <w:rsid w:val="006E2007"/>
    <w:rsid w:val="00716A88"/>
    <w:rsid w:val="0073240C"/>
    <w:rsid w:val="007402C1"/>
    <w:rsid w:val="00756752"/>
    <w:rsid w:val="007634EA"/>
    <w:rsid w:val="007660C7"/>
    <w:rsid w:val="007669DF"/>
    <w:rsid w:val="00774619"/>
    <w:rsid w:val="00774A9E"/>
    <w:rsid w:val="00776BB4"/>
    <w:rsid w:val="007773B9"/>
    <w:rsid w:val="0078714B"/>
    <w:rsid w:val="007B4F84"/>
    <w:rsid w:val="007C131E"/>
    <w:rsid w:val="007C4C25"/>
    <w:rsid w:val="007E0CA4"/>
    <w:rsid w:val="007E735C"/>
    <w:rsid w:val="007F17CB"/>
    <w:rsid w:val="008019C5"/>
    <w:rsid w:val="00807871"/>
    <w:rsid w:val="00811696"/>
    <w:rsid w:val="00812AEF"/>
    <w:rsid w:val="00826EAE"/>
    <w:rsid w:val="00830564"/>
    <w:rsid w:val="0083186D"/>
    <w:rsid w:val="00833A6A"/>
    <w:rsid w:val="00844472"/>
    <w:rsid w:val="00846182"/>
    <w:rsid w:val="00856965"/>
    <w:rsid w:val="00865870"/>
    <w:rsid w:val="00880BE5"/>
    <w:rsid w:val="00881974"/>
    <w:rsid w:val="00895BBD"/>
    <w:rsid w:val="008A6A5C"/>
    <w:rsid w:val="008B2C1E"/>
    <w:rsid w:val="008B464B"/>
    <w:rsid w:val="008B5FDE"/>
    <w:rsid w:val="008E0C5B"/>
    <w:rsid w:val="00907A96"/>
    <w:rsid w:val="00943FEE"/>
    <w:rsid w:val="0094427D"/>
    <w:rsid w:val="0095472B"/>
    <w:rsid w:val="00972A2B"/>
    <w:rsid w:val="00974E00"/>
    <w:rsid w:val="009813EB"/>
    <w:rsid w:val="009817CD"/>
    <w:rsid w:val="009A1DE6"/>
    <w:rsid w:val="009A50FE"/>
    <w:rsid w:val="009B3790"/>
    <w:rsid w:val="009B68CB"/>
    <w:rsid w:val="009C1CA4"/>
    <w:rsid w:val="009D08CB"/>
    <w:rsid w:val="00A01F84"/>
    <w:rsid w:val="00A14C21"/>
    <w:rsid w:val="00A16565"/>
    <w:rsid w:val="00A237AF"/>
    <w:rsid w:val="00A447CA"/>
    <w:rsid w:val="00A44BC1"/>
    <w:rsid w:val="00A8109A"/>
    <w:rsid w:val="00A924F7"/>
    <w:rsid w:val="00AB2516"/>
    <w:rsid w:val="00AB26CC"/>
    <w:rsid w:val="00AB7B17"/>
    <w:rsid w:val="00AC78A5"/>
    <w:rsid w:val="00AE057B"/>
    <w:rsid w:val="00AE3B0A"/>
    <w:rsid w:val="00AE4D47"/>
    <w:rsid w:val="00AE7062"/>
    <w:rsid w:val="00B0435D"/>
    <w:rsid w:val="00B53002"/>
    <w:rsid w:val="00B53168"/>
    <w:rsid w:val="00B549D5"/>
    <w:rsid w:val="00B67E5D"/>
    <w:rsid w:val="00BA00C7"/>
    <w:rsid w:val="00BA1A79"/>
    <w:rsid w:val="00BA478D"/>
    <w:rsid w:val="00BA6128"/>
    <w:rsid w:val="00BB1937"/>
    <w:rsid w:val="00BC5D14"/>
    <w:rsid w:val="00BE1285"/>
    <w:rsid w:val="00BE162E"/>
    <w:rsid w:val="00BE19AB"/>
    <w:rsid w:val="00BF1BAD"/>
    <w:rsid w:val="00C00DFC"/>
    <w:rsid w:val="00C213A0"/>
    <w:rsid w:val="00C32AE0"/>
    <w:rsid w:val="00C67AE1"/>
    <w:rsid w:val="00C76188"/>
    <w:rsid w:val="00C80223"/>
    <w:rsid w:val="00C83F0A"/>
    <w:rsid w:val="00C84B40"/>
    <w:rsid w:val="00C87F36"/>
    <w:rsid w:val="00C92A05"/>
    <w:rsid w:val="00C93523"/>
    <w:rsid w:val="00CB23EB"/>
    <w:rsid w:val="00CB3B31"/>
    <w:rsid w:val="00CC1705"/>
    <w:rsid w:val="00CE1B76"/>
    <w:rsid w:val="00CF5EF0"/>
    <w:rsid w:val="00CF7047"/>
    <w:rsid w:val="00D26655"/>
    <w:rsid w:val="00D36A3A"/>
    <w:rsid w:val="00D40B29"/>
    <w:rsid w:val="00D45BA3"/>
    <w:rsid w:val="00DA20B7"/>
    <w:rsid w:val="00DC3205"/>
    <w:rsid w:val="00DE068A"/>
    <w:rsid w:val="00DF42D1"/>
    <w:rsid w:val="00E1236A"/>
    <w:rsid w:val="00E13554"/>
    <w:rsid w:val="00E14A7D"/>
    <w:rsid w:val="00E16FF8"/>
    <w:rsid w:val="00E27237"/>
    <w:rsid w:val="00E4003E"/>
    <w:rsid w:val="00E40F4C"/>
    <w:rsid w:val="00E432AD"/>
    <w:rsid w:val="00E51D42"/>
    <w:rsid w:val="00E62FC1"/>
    <w:rsid w:val="00E64147"/>
    <w:rsid w:val="00E7221A"/>
    <w:rsid w:val="00EB46F1"/>
    <w:rsid w:val="00EC3374"/>
    <w:rsid w:val="00EC628F"/>
    <w:rsid w:val="00ED75B5"/>
    <w:rsid w:val="00F008CE"/>
    <w:rsid w:val="00F03418"/>
    <w:rsid w:val="00F234C0"/>
    <w:rsid w:val="00F25977"/>
    <w:rsid w:val="00F26B48"/>
    <w:rsid w:val="00F26C20"/>
    <w:rsid w:val="00F315E5"/>
    <w:rsid w:val="00F33594"/>
    <w:rsid w:val="00F37C0E"/>
    <w:rsid w:val="00F41622"/>
    <w:rsid w:val="00F6532A"/>
    <w:rsid w:val="00F7042E"/>
    <w:rsid w:val="00F93266"/>
    <w:rsid w:val="00F93A32"/>
    <w:rsid w:val="00F95FC4"/>
    <w:rsid w:val="00FA219A"/>
    <w:rsid w:val="00FB1052"/>
    <w:rsid w:val="00FB3B42"/>
    <w:rsid w:val="00FB6A0B"/>
    <w:rsid w:val="00FB7B1F"/>
    <w:rsid w:val="00FD621A"/>
    <w:rsid w:val="00FE354F"/>
    <w:rsid w:val="00FF3D81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05EAA"/>
  <w15:docId w15:val="{DFC9407C-F85F-4843-95A8-AA7E4B61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71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2B6B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18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2B6B91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2B6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2B6B91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2B6B91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6B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6B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6B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6B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6B9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6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6B91"/>
    <w:rPr>
      <w:rFonts w:ascii="Tahoma" w:hAnsi="Tahoma" w:cs="Tahoma"/>
      <w:sz w:val="16"/>
      <w:szCs w:val="16"/>
    </w:rPr>
  </w:style>
  <w:style w:type="paragraph" w:customStyle="1" w:styleId="title1">
    <w:name w:val="title1"/>
    <w:basedOn w:val="Standard"/>
    <w:rsid w:val="00D2665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D2665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paragraph" w:customStyle="1" w:styleId="details1">
    <w:name w:val="details1"/>
    <w:basedOn w:val="Standard"/>
    <w:rsid w:val="00D26655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jrnl">
    <w:name w:val="jrnl"/>
    <w:basedOn w:val="Absatz-Standardschriftart"/>
    <w:rsid w:val="00D26655"/>
  </w:style>
  <w:style w:type="character" w:customStyle="1" w:styleId="highlight">
    <w:name w:val="highlight"/>
    <w:basedOn w:val="Absatz-Standardschriftart"/>
    <w:rsid w:val="00D26655"/>
  </w:style>
  <w:style w:type="character" w:customStyle="1" w:styleId="author">
    <w:name w:val="author"/>
    <w:basedOn w:val="Absatz-Standardschriftart"/>
    <w:rsid w:val="003659CB"/>
  </w:style>
  <w:style w:type="character" w:customStyle="1" w:styleId="articletitle">
    <w:name w:val="articletitle"/>
    <w:basedOn w:val="Absatz-Standardschriftart"/>
    <w:rsid w:val="003659CB"/>
  </w:style>
  <w:style w:type="character" w:customStyle="1" w:styleId="journaltitle">
    <w:name w:val="journaltitle"/>
    <w:basedOn w:val="Absatz-Standardschriftart"/>
    <w:rsid w:val="003659CB"/>
  </w:style>
  <w:style w:type="character" w:customStyle="1" w:styleId="pubyear">
    <w:name w:val="pubyear"/>
    <w:basedOn w:val="Absatz-Standardschriftart"/>
    <w:rsid w:val="003659CB"/>
  </w:style>
  <w:style w:type="character" w:customStyle="1" w:styleId="vol">
    <w:name w:val="vol"/>
    <w:basedOn w:val="Absatz-Standardschriftart"/>
    <w:rsid w:val="003659CB"/>
  </w:style>
  <w:style w:type="character" w:customStyle="1" w:styleId="pagefirst">
    <w:name w:val="pagefirst"/>
    <w:basedOn w:val="Absatz-Standardschriftart"/>
    <w:rsid w:val="003659CB"/>
  </w:style>
  <w:style w:type="character" w:customStyle="1" w:styleId="pagelast">
    <w:name w:val="pagelast"/>
    <w:basedOn w:val="Absatz-Standardschriftart"/>
    <w:rsid w:val="003659CB"/>
  </w:style>
  <w:style w:type="character" w:customStyle="1" w:styleId="a">
    <w:name w:val="_"/>
    <w:basedOn w:val="Absatz-Standardschriftart"/>
    <w:rsid w:val="00430F72"/>
  </w:style>
  <w:style w:type="character" w:customStyle="1" w:styleId="ls0">
    <w:name w:val="ls0"/>
    <w:basedOn w:val="Absatz-Standardschriftart"/>
    <w:rsid w:val="00430F72"/>
  </w:style>
  <w:style w:type="character" w:customStyle="1" w:styleId="ff3">
    <w:name w:val="ff3"/>
    <w:basedOn w:val="Absatz-Standardschriftart"/>
    <w:rsid w:val="00430F72"/>
  </w:style>
  <w:style w:type="character" w:customStyle="1" w:styleId="ff5">
    <w:name w:val="ff5"/>
    <w:basedOn w:val="Absatz-Standardschriftart"/>
    <w:rsid w:val="00430F72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186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71C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ervorhebung">
    <w:name w:val="Emphasis"/>
    <w:basedOn w:val="Absatz-Standardschriftart"/>
    <w:uiPriority w:val="20"/>
    <w:qFormat/>
    <w:rsid w:val="001154E4"/>
    <w:rPr>
      <w:i/>
      <w:iCs/>
    </w:rPr>
  </w:style>
  <w:style w:type="paragraph" w:styleId="berarbeitung">
    <w:name w:val="Revision"/>
    <w:hidden/>
    <w:uiPriority w:val="99"/>
    <w:semiHidden/>
    <w:rsid w:val="000D7542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F41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semiHidden/>
    <w:unhideWhenUsed/>
    <w:rsid w:val="00622CE9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22CE9"/>
    <w:rPr>
      <w:rFonts w:ascii="Calibri" w:hAnsi="Calibri"/>
      <w:szCs w:val="2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51D4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84B40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7C4C25"/>
  </w:style>
  <w:style w:type="paragraph" w:styleId="Kopfzeile">
    <w:name w:val="header"/>
    <w:basedOn w:val="Standard"/>
    <w:link w:val="KopfzeileZchn"/>
    <w:uiPriority w:val="99"/>
    <w:unhideWhenUsed/>
    <w:rsid w:val="007C4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4C25"/>
  </w:style>
  <w:style w:type="paragraph" w:styleId="Fuzeile">
    <w:name w:val="footer"/>
    <w:basedOn w:val="Standard"/>
    <w:link w:val="FuzeileZchn"/>
    <w:uiPriority w:val="99"/>
    <w:unhideWhenUsed/>
    <w:rsid w:val="007C4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4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7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6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9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7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4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2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8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7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2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4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6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1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0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3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8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6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5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1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4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3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13BD6F</Template>
  <TotalTime>0</TotalTime>
  <Pages>2</Pages>
  <Words>390</Words>
  <Characters>2459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, Ann-Kathrin</dc:creator>
  <cp:lastModifiedBy>Rahm, Ann-Kathrin</cp:lastModifiedBy>
  <cp:revision>14</cp:revision>
  <dcterms:created xsi:type="dcterms:W3CDTF">2020-11-25T15:23:00Z</dcterms:created>
  <dcterms:modified xsi:type="dcterms:W3CDTF">2021-02-26T17:06:00Z</dcterms:modified>
</cp:coreProperties>
</file>